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A6C" w:rsidRPr="00907951" w:rsidRDefault="00DE6A6C" w:rsidP="00DE6A6C">
      <w:pPr>
        <w:spacing w:line="480" w:lineRule="auto"/>
        <w:rPr>
          <w:b/>
        </w:rPr>
      </w:pPr>
      <w:r w:rsidRPr="00907951">
        <w:rPr>
          <w:b/>
        </w:rPr>
        <w:t xml:space="preserve">Table </w:t>
      </w:r>
      <w:r w:rsidR="004E7E66">
        <w:rPr>
          <w:b/>
        </w:rPr>
        <w:t>S</w:t>
      </w:r>
      <w:r>
        <w:rPr>
          <w:b/>
        </w:rPr>
        <w:t xml:space="preserve">3 </w:t>
      </w:r>
      <w:r w:rsidRPr="00907951">
        <w:rPr>
          <w:b/>
        </w:rPr>
        <w:t>Number of databases not available for searching</w:t>
      </w:r>
    </w:p>
    <w:tbl>
      <w:tblPr>
        <w:tblStyle w:val="TableGrid"/>
        <w:tblW w:w="9606" w:type="dxa"/>
        <w:tblLook w:val="04A0"/>
      </w:tblPr>
      <w:tblGrid>
        <w:gridCol w:w="1679"/>
        <w:gridCol w:w="1716"/>
        <w:gridCol w:w="1813"/>
        <w:gridCol w:w="4398"/>
      </w:tblGrid>
      <w:tr w:rsidR="00DE6A6C" w:rsidTr="004155F2">
        <w:tc>
          <w:tcPr>
            <w:tcW w:w="1679" w:type="dxa"/>
          </w:tcPr>
          <w:p w:rsidR="00DE6A6C" w:rsidRPr="00C56C4D" w:rsidRDefault="00DE6A6C" w:rsidP="004155F2">
            <w:pPr>
              <w:spacing w:line="480" w:lineRule="auto"/>
              <w:rPr>
                <w:b/>
              </w:rPr>
            </w:pPr>
            <w:r w:rsidRPr="00C56C4D">
              <w:rPr>
                <w:b/>
              </w:rPr>
              <w:t>Review details</w:t>
            </w:r>
          </w:p>
        </w:tc>
        <w:tc>
          <w:tcPr>
            <w:tcW w:w="1716" w:type="dxa"/>
          </w:tcPr>
          <w:p w:rsidR="00DE6A6C" w:rsidRPr="00C56C4D" w:rsidRDefault="00DE6A6C" w:rsidP="004155F2">
            <w:pPr>
              <w:spacing w:line="480" w:lineRule="auto"/>
              <w:jc w:val="center"/>
              <w:rPr>
                <w:b/>
              </w:rPr>
            </w:pPr>
            <w:r w:rsidRPr="00C56C4D">
              <w:rPr>
                <w:b/>
              </w:rPr>
              <w:t>How many databases searched</w:t>
            </w:r>
            <w:r>
              <w:rPr>
                <w:b/>
              </w:rPr>
              <w:t xml:space="preserve"> by original review</w:t>
            </w:r>
            <w:r w:rsidRPr="00C56C4D">
              <w:rPr>
                <w:b/>
              </w:rPr>
              <w:t>?</w:t>
            </w:r>
          </w:p>
        </w:tc>
        <w:tc>
          <w:tcPr>
            <w:tcW w:w="1813" w:type="dxa"/>
          </w:tcPr>
          <w:p w:rsidR="00DE6A6C" w:rsidRPr="00C56C4D" w:rsidRDefault="00DE6A6C" w:rsidP="004155F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How many databases not available</w:t>
            </w:r>
          </w:p>
        </w:tc>
        <w:tc>
          <w:tcPr>
            <w:tcW w:w="4398" w:type="dxa"/>
          </w:tcPr>
          <w:p w:rsidR="00DE6A6C" w:rsidRPr="00C56C4D" w:rsidRDefault="00DE6A6C" w:rsidP="004155F2">
            <w:pPr>
              <w:spacing w:line="480" w:lineRule="auto"/>
              <w:rPr>
                <w:b/>
              </w:rPr>
            </w:pPr>
            <w:r>
              <w:rPr>
                <w:b/>
              </w:rPr>
              <w:t>Which databases not available</w:t>
            </w:r>
          </w:p>
        </w:tc>
      </w:tr>
      <w:tr w:rsidR="00DE6A6C" w:rsidTr="004155F2">
        <w:trPr>
          <w:trHeight w:val="353"/>
        </w:trPr>
        <w:tc>
          <w:tcPr>
            <w:tcW w:w="1679" w:type="dxa"/>
          </w:tcPr>
          <w:p w:rsidR="00DE6A6C" w:rsidRPr="00E202D4" w:rsidRDefault="00DE6A6C" w:rsidP="004155F2">
            <w:pPr>
              <w:spacing w:line="480" w:lineRule="auto"/>
            </w:pPr>
            <w:r w:rsidRPr="00E202D4">
              <w:t>Abad 2012</w:t>
            </w:r>
          </w:p>
        </w:tc>
        <w:tc>
          <w:tcPr>
            <w:tcW w:w="1716" w:type="dxa"/>
          </w:tcPr>
          <w:p w:rsidR="00DE6A6C" w:rsidRPr="00E202D4" w:rsidRDefault="00DE6A6C" w:rsidP="004155F2">
            <w:pPr>
              <w:spacing w:line="480" w:lineRule="auto"/>
              <w:jc w:val="center"/>
            </w:pPr>
            <w:r w:rsidRPr="00E202D4">
              <w:t>9</w:t>
            </w:r>
          </w:p>
        </w:tc>
        <w:tc>
          <w:tcPr>
            <w:tcW w:w="1813" w:type="dxa"/>
          </w:tcPr>
          <w:p w:rsidR="00DE6A6C" w:rsidRPr="00E202D4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Pr="00E202D4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Pr="00E202D4" w:rsidRDefault="00DE6A6C" w:rsidP="004155F2">
            <w:pPr>
              <w:spacing w:line="480" w:lineRule="auto"/>
            </w:pPr>
            <w:r w:rsidRPr="00E202D4">
              <w:rPr>
                <w:bCs/>
              </w:rPr>
              <w:t>Agudelo-Suarez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Pr="00E202D4" w:rsidRDefault="00DE6A6C" w:rsidP="004155F2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Pr="00E202D4" w:rsidRDefault="00DE6A6C" w:rsidP="004155F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twal 2011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Bradley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Bradshaw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han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hild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lark 2012b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Gill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Academic Search Complete, Proquest Dissertation and Theses, PsycArticles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Pr="00304EBF" w:rsidRDefault="00DE6A6C" w:rsidP="004155F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</w:rPr>
            </w:pPr>
            <w:r w:rsidRPr="00304EBF">
              <w:rPr>
                <w:rFonts w:ascii="Calibri" w:hAnsi="Calibri"/>
                <w:bCs/>
              </w:rPr>
              <w:t>Gomersall 2012</w:t>
            </w:r>
          </w:p>
          <w:p w:rsidR="00DE6A6C" w:rsidRPr="00304EBF" w:rsidRDefault="00DE6A6C" w:rsidP="004155F2">
            <w:pPr>
              <w:spacing w:line="480" w:lineRule="auto"/>
            </w:pP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CAB Abstracts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Lawrence 2011</w:t>
            </w:r>
          </w:p>
          <w:p w:rsidR="00DE6A6C" w:rsidRDefault="00DE6A6C" w:rsidP="004155F2">
            <w:pPr>
              <w:spacing w:line="480" w:lineRule="auto"/>
            </w:pP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Lorenc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AEGIS, BL Direct, Current Contents Connect</w:t>
            </w:r>
          </w:p>
          <w:p w:rsidR="00DE6A6C" w:rsidRDefault="00DE6A6C" w:rsidP="004155F2">
            <w:pPr>
              <w:spacing w:line="480" w:lineRule="auto"/>
            </w:pPr>
            <w:r>
              <w:t>NRR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Lundgren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Journals OVID</w:t>
            </w:r>
          </w:p>
          <w:p w:rsidR="00DE6A6C" w:rsidRDefault="00DE6A6C" w:rsidP="004155F2">
            <w:pPr>
              <w:pStyle w:val="ListParagraph"/>
              <w:spacing w:line="480" w:lineRule="auto"/>
              <w:ind w:left="360"/>
            </w:pP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Mahant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DE6A6C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Sociofile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lastRenderedPageBreak/>
              <w:t>Malpass 2009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Malpass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Mason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Monforte-Royo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Morgan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Munn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Current Contents, Dissertation Abstracts, Intute, Mednar, Sociological Abstracts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Nagata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eubeck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Nolan 2009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 xml:space="preserve">1 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MIDIRS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Palacios-Cena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Peoples 2011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Perry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Robinson 2008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 xml:space="preserve">2 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 xml:space="preserve">National Research Register, SIGLE 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Schmied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 xml:space="preserve">4 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Current Contents, Meditext, Nursing Consult, MIDIRS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Scope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 w:rsidRPr="00AE1AF7">
              <w:t>1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HEED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Shilling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Smithson 2010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Smithson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Smithson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Steen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Tan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 xml:space="preserve">1 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Psyc Articles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lastRenderedPageBreak/>
              <w:t>Taylor 2011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Tong 2012 a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Tong 2012 b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Tonkin-Crine 2011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Vottero 2012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 xml:space="preserve">7 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Current Contents, EBSCO Host Health Source: Nursing/Academic edition; Psychologic and Behavioural Sciences collection, Nursescribe, Proquest Dissertations &amp; Theses, Psychlit, Sociological Abstracts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Walsh 2012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Whalley Hammell 2007</w:t>
            </w:r>
          </w:p>
        </w:tc>
        <w:tc>
          <w:tcPr>
            <w:tcW w:w="1716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813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  <w:jc w:val="center"/>
            </w:pPr>
            <w:r w:rsidRPr="002966EA">
              <w:t>0</w:t>
            </w:r>
          </w:p>
        </w:tc>
        <w:tc>
          <w:tcPr>
            <w:tcW w:w="4398" w:type="dxa"/>
            <w:shd w:val="clear" w:color="auto" w:fill="EEECE1" w:themeFill="background2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  <w:tr w:rsidR="00DE6A6C" w:rsidTr="004155F2">
        <w:tc>
          <w:tcPr>
            <w:tcW w:w="1679" w:type="dxa"/>
          </w:tcPr>
          <w:p w:rsidR="00DE6A6C" w:rsidRDefault="00DE6A6C" w:rsidP="004155F2">
            <w:pPr>
              <w:spacing w:line="480" w:lineRule="auto"/>
            </w:pPr>
            <w:r>
              <w:t>Zayac 2009</w:t>
            </w:r>
          </w:p>
        </w:tc>
        <w:tc>
          <w:tcPr>
            <w:tcW w:w="1716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813" w:type="dxa"/>
          </w:tcPr>
          <w:p w:rsidR="00DE6A6C" w:rsidRDefault="00DE6A6C" w:rsidP="004155F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4398" w:type="dxa"/>
          </w:tcPr>
          <w:p w:rsidR="00DE6A6C" w:rsidRDefault="00DE6A6C" w:rsidP="004155F2">
            <w:pPr>
              <w:spacing w:line="480" w:lineRule="auto"/>
            </w:pPr>
            <w:r>
              <w:t>N/A</w:t>
            </w:r>
          </w:p>
        </w:tc>
      </w:tr>
    </w:tbl>
    <w:p w:rsidR="00DE6A6C" w:rsidRDefault="00DE6A6C" w:rsidP="00DE6A6C">
      <w:pPr>
        <w:spacing w:line="480" w:lineRule="auto"/>
      </w:pPr>
    </w:p>
    <w:p w:rsidR="002957B9" w:rsidRDefault="002957B9" w:rsidP="00DE6A6C">
      <w:bookmarkStart w:id="0" w:name="_GoBack"/>
      <w:bookmarkEnd w:id="0"/>
    </w:p>
    <w:sectPr w:rsidR="002957B9" w:rsidSect="00B00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A318D0"/>
    <w:multiLevelType w:val="hybridMultilevel"/>
    <w:tmpl w:val="DC8C61EE"/>
    <w:lvl w:ilvl="0" w:tplc="4D1E11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DE6A6C"/>
    <w:rsid w:val="002957B9"/>
    <w:rsid w:val="004E7E66"/>
    <w:rsid w:val="00B007F6"/>
    <w:rsid w:val="00DE6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A6C"/>
    <w:pPr>
      <w:ind w:left="720"/>
      <w:contextualSpacing/>
    </w:pPr>
  </w:style>
  <w:style w:type="table" w:styleId="TableGrid">
    <w:name w:val="Table Grid"/>
    <w:basedOn w:val="TableNormal"/>
    <w:uiPriority w:val="59"/>
    <w:rsid w:val="00DE6A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A6C"/>
    <w:pPr>
      <w:ind w:left="720"/>
      <w:contextualSpacing/>
    </w:pPr>
  </w:style>
  <w:style w:type="table" w:styleId="TableGrid">
    <w:name w:val="Table Grid"/>
    <w:basedOn w:val="TableNormal"/>
    <w:uiPriority w:val="59"/>
    <w:rsid w:val="00DE6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 Wright</dc:creator>
  <cp:lastModifiedBy>sduran</cp:lastModifiedBy>
  <cp:revision>2</cp:revision>
  <dcterms:created xsi:type="dcterms:W3CDTF">2014-12-17T15:54:00Z</dcterms:created>
  <dcterms:modified xsi:type="dcterms:W3CDTF">2015-07-30T14:44:00Z</dcterms:modified>
</cp:coreProperties>
</file>